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C84DA" w14:textId="77777777" w:rsidR="00A65823" w:rsidRPr="00771E6B" w:rsidRDefault="00A65823" w:rsidP="00A6582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CO"/>
        </w:rPr>
      </w:pPr>
      <w:r w:rsidRPr="00771E6B">
        <w:rPr>
          <w:rFonts w:ascii="Times New Roman" w:eastAsia="Times New Roman" w:hAnsi="Times New Roman" w:cs="Times New Roman"/>
          <w:b/>
          <w:bCs/>
          <w:sz w:val="24"/>
          <w:szCs w:val="24"/>
          <w:lang w:eastAsia="es-CO"/>
        </w:rPr>
        <w:t>Supplementary 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s-CO"/>
        </w:rPr>
        <w:t>2</w:t>
      </w:r>
      <w:r w:rsidRPr="00771E6B">
        <w:rPr>
          <w:rFonts w:ascii="Times New Roman" w:eastAsia="Times New Roman" w:hAnsi="Times New Roman" w:cs="Times New Roman"/>
          <w:b/>
          <w:bCs/>
          <w:sz w:val="24"/>
          <w:szCs w:val="24"/>
          <w:lang w:eastAsia="es-CO"/>
        </w:rPr>
        <w:t>. Conceptual content of the PTSD-COVID-19 scal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5"/>
        <w:gridCol w:w="5674"/>
      </w:tblGrid>
      <w:tr w:rsidR="00A65823" w:rsidRPr="00771E6B" w14:paraId="4430FFBA" w14:textId="77777777" w:rsidTr="00ED733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6182C7" w14:textId="77777777" w:rsidR="00A65823" w:rsidRPr="00771E6B" w:rsidRDefault="00A65823" w:rsidP="00ED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O" w:eastAsia="es-CO"/>
              </w:rPr>
            </w:pPr>
            <w:proofErr w:type="spellStart"/>
            <w:r w:rsidRPr="00771E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O" w:eastAsia="es-CO"/>
              </w:rPr>
              <w:t>Ite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E2CF22" w14:textId="77777777" w:rsidR="00A65823" w:rsidRPr="00771E6B" w:rsidRDefault="00A65823" w:rsidP="00ED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O" w:eastAsia="es-CO"/>
              </w:rPr>
              <w:t xml:space="preserve">Conceptual </w:t>
            </w:r>
            <w:proofErr w:type="spellStart"/>
            <w:r w:rsidRPr="00771E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O" w:eastAsia="es-CO"/>
              </w:rPr>
              <w:t>content</w:t>
            </w:r>
            <w:proofErr w:type="spellEnd"/>
            <w:r w:rsidRPr="00771E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O" w:eastAsia="es-CO"/>
              </w:rPr>
              <w:t xml:space="preserve"> / </w:t>
            </w:r>
            <w:proofErr w:type="spellStart"/>
            <w:r w:rsidRPr="00771E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O" w:eastAsia="es-CO"/>
              </w:rPr>
              <w:t>domain</w:t>
            </w:r>
            <w:proofErr w:type="spellEnd"/>
          </w:p>
        </w:tc>
      </w:tr>
      <w:tr w:rsidR="00A65823" w:rsidRPr="00771E6B" w14:paraId="1287982D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CF5B23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BE81C03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 xml:space="preserve">Intrusive </w:t>
            </w:r>
            <w:proofErr w:type="spellStart"/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memories</w:t>
            </w:r>
            <w:proofErr w:type="spellEnd"/>
          </w:p>
        </w:tc>
      </w:tr>
      <w:tr w:rsidR="00A65823" w:rsidRPr="00771E6B" w14:paraId="3CC52CCD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5BE33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BEB225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isturbing dreams or trauma-related sleep experiences</w:t>
            </w:r>
          </w:p>
        </w:tc>
      </w:tr>
      <w:tr w:rsidR="00A65823" w:rsidRPr="00771E6B" w14:paraId="05C237FA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549BDF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FECAD54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Re-experiencing of the event</w:t>
            </w:r>
          </w:p>
        </w:tc>
      </w:tr>
      <w:tr w:rsidR="00A65823" w:rsidRPr="00771E6B" w14:paraId="79201355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EA17BD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D9D5DB0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Psychological distress associated with reminders</w:t>
            </w:r>
          </w:p>
        </w:tc>
      </w:tr>
      <w:tr w:rsidR="00A65823" w:rsidRPr="00771E6B" w14:paraId="2CE1DE2C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2A162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A461008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proofErr w:type="spellStart"/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Avoidance</w:t>
            </w:r>
            <w:proofErr w:type="spellEnd"/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 xml:space="preserve"> </w:t>
            </w:r>
            <w:proofErr w:type="spellStart"/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or</w:t>
            </w:r>
            <w:proofErr w:type="spellEnd"/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 xml:space="preserve"> </w:t>
            </w:r>
            <w:proofErr w:type="spellStart"/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emotional</w:t>
            </w:r>
            <w:proofErr w:type="spellEnd"/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 xml:space="preserve"> </w:t>
            </w:r>
            <w:proofErr w:type="spellStart"/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withdrawal</w:t>
            </w:r>
            <w:proofErr w:type="spellEnd"/>
          </w:p>
        </w:tc>
      </w:tr>
      <w:tr w:rsidR="00A65823" w:rsidRPr="00771E6B" w14:paraId="4F22B72F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14FA99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FDEBDC2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Reduced stress tolerance or difficulty coping</w:t>
            </w:r>
          </w:p>
        </w:tc>
      </w:tr>
      <w:tr w:rsidR="00A65823" w:rsidRPr="00771E6B" w14:paraId="054873BB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DA5BB9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0FD6CEC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Interference with self-care and health behaviors</w:t>
            </w:r>
          </w:p>
        </w:tc>
      </w:tr>
      <w:tr w:rsidR="00A65823" w:rsidRPr="00771E6B" w14:paraId="7614F24F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8C76D2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2B71E5E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istress caused by one’s own reactions</w:t>
            </w:r>
          </w:p>
        </w:tc>
      </w:tr>
      <w:tr w:rsidR="00A65823" w:rsidRPr="00771E6B" w14:paraId="7441C7F2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A0ABC6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AEA9422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Difficulty solving daily problems or functional coping</w:t>
            </w:r>
          </w:p>
        </w:tc>
      </w:tr>
      <w:tr w:rsidR="00A65823" w:rsidRPr="00771E6B" w14:paraId="75D8327B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A088D3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BADCE83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Interference in family and social relationships</w:t>
            </w:r>
          </w:p>
        </w:tc>
      </w:tr>
      <w:tr w:rsidR="00A65823" w:rsidRPr="00771E6B" w14:paraId="16943EE2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15900C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043DD7A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Interference in work, household, or academic functioning</w:t>
            </w:r>
          </w:p>
        </w:tc>
      </w:tr>
      <w:tr w:rsidR="00A65823" w:rsidRPr="00771E6B" w14:paraId="1ADA3001" w14:textId="77777777" w:rsidTr="00ED733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3D1900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2F4F7FB" w14:textId="77777777" w:rsidR="00A65823" w:rsidRPr="00771E6B" w:rsidRDefault="00A65823" w:rsidP="00ED7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771E6B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Fatalistic response or self-harm/suicidal ideation indicator</w:t>
            </w:r>
          </w:p>
        </w:tc>
      </w:tr>
    </w:tbl>
    <w:p w14:paraId="6A74AE21" w14:textId="77777777" w:rsidR="0088483A" w:rsidRDefault="0088483A"/>
    <w:sectPr w:rsidR="008848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823"/>
    <w:rsid w:val="0039404D"/>
    <w:rsid w:val="0088483A"/>
    <w:rsid w:val="009E675E"/>
    <w:rsid w:val="00A65823"/>
    <w:rsid w:val="00E9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7F5BF3"/>
  <w15:chartTrackingRefBased/>
  <w15:docId w15:val="{30074202-A843-514E-86D7-3FC4AE2D8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823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658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658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658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658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658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658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658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658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658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5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65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65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658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6582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658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6582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658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658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65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65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658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65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6582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6582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65823"/>
    <w:pPr>
      <w:spacing w:line="278" w:lineRule="auto"/>
      <w:ind w:left="720"/>
      <w:contextualSpacing/>
    </w:pPr>
    <w:rPr>
      <w:kern w:val="2"/>
      <w:sz w:val="24"/>
      <w:szCs w:val="24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6582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65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6582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658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79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Antonio Vega Useche</dc:creator>
  <cp:keywords/>
  <dc:description/>
  <cp:lastModifiedBy>Camilo Antonio Vega Useche</cp:lastModifiedBy>
  <cp:revision>1</cp:revision>
  <dcterms:created xsi:type="dcterms:W3CDTF">2026-03-12T21:39:00Z</dcterms:created>
  <dcterms:modified xsi:type="dcterms:W3CDTF">2026-03-12T21:41:00Z</dcterms:modified>
</cp:coreProperties>
</file>